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786D" w:rsidRDefault="00E0786D">
      <w:bookmarkStart w:id="0" w:name="_GoBack"/>
      <w:bookmarkEnd w:id="0"/>
    </w:p>
    <w:p w:rsidR="00BC2405" w:rsidRPr="000318CB" w:rsidRDefault="00BC2405" w:rsidP="00BC2405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Cs w:val="24"/>
          <w:lang w:val="en-US"/>
        </w:rPr>
      </w:pPr>
      <w:bookmarkStart w:id="1" w:name="_Hlk190251122"/>
    </w:p>
    <w:p w:rsidR="00BC2405" w:rsidRPr="007C720D" w:rsidRDefault="00BC2405" w:rsidP="00BC2405">
      <w:pPr>
        <w:pStyle w:val="Beschriftung"/>
        <w:keepNext/>
        <w:rPr>
          <w:lang w:val="en-US"/>
        </w:rPr>
      </w:pPr>
      <w:r>
        <w:rPr>
          <w:lang w:val="en-US"/>
        </w:rPr>
        <w:t>Supplementary t</w:t>
      </w:r>
      <w:r w:rsidRPr="007C720D">
        <w:rPr>
          <w:lang w:val="en-US"/>
        </w:rPr>
        <w:t xml:space="preserve">able </w:t>
      </w:r>
      <w:r w:rsidRPr="00BC2405">
        <w:rPr>
          <w:lang w:val="en-US"/>
        </w:rPr>
        <w:t>1</w:t>
      </w:r>
      <w:r w:rsidRPr="007C720D">
        <w:rPr>
          <w:lang w:val="en-US"/>
        </w:rPr>
        <w:t xml:space="preserve">: </w:t>
      </w:r>
      <w:r>
        <w:rPr>
          <w:lang w:val="en-US"/>
        </w:rPr>
        <w:t xml:space="preserve">binary logistic regression model for the occurrence of caries </w:t>
      </w:r>
    </w:p>
    <w:tbl>
      <w:tblPr>
        <w:tblStyle w:val="Tabellenraster"/>
        <w:tblW w:w="9350" w:type="dxa"/>
        <w:tblInd w:w="-424" w:type="dxa"/>
        <w:tblLayout w:type="fixed"/>
        <w:tblLook w:val="04A0" w:firstRow="1" w:lastRow="0" w:firstColumn="1" w:lastColumn="0" w:noHBand="0" w:noVBand="1"/>
      </w:tblPr>
      <w:tblGrid>
        <w:gridCol w:w="3151"/>
        <w:gridCol w:w="1379"/>
        <w:gridCol w:w="1276"/>
        <w:gridCol w:w="1701"/>
        <w:gridCol w:w="1843"/>
      </w:tblGrid>
      <w:tr w:rsidR="00BC2405" w:rsidRPr="000318CB" w:rsidTr="008F60E5">
        <w:tc>
          <w:tcPr>
            <w:tcW w:w="3151" w:type="dxa"/>
            <w:vMerge w:val="restart"/>
          </w:tcPr>
          <w:p w:rsidR="00BC2405" w:rsidRPr="00267E69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lang w:val="en-US"/>
              </w:rPr>
            </w:pPr>
            <w:bookmarkStart w:id="2" w:name="_Hlk203558435"/>
          </w:p>
        </w:tc>
        <w:tc>
          <w:tcPr>
            <w:tcW w:w="1379" w:type="dxa"/>
            <w:vMerge w:val="restart"/>
          </w:tcPr>
          <w:p w:rsidR="00BC2405" w:rsidRPr="00267E69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lang w:val="de-DE"/>
              </w:rPr>
            </w:pPr>
            <w:r w:rsidRPr="00267E69">
              <w:rPr>
                <w:rFonts w:asciiTheme="minorHAnsi" w:hAnsiTheme="minorHAnsi" w:cstheme="minorHAnsi"/>
                <w:b/>
                <w:lang w:val="de-DE"/>
              </w:rPr>
              <w:t>p-</w:t>
            </w:r>
            <w:proofErr w:type="spellStart"/>
            <w:r w:rsidRPr="00267E69">
              <w:rPr>
                <w:rFonts w:asciiTheme="minorHAnsi" w:hAnsiTheme="minorHAnsi" w:cstheme="minorHAnsi"/>
                <w:b/>
                <w:lang w:val="de-DE"/>
              </w:rPr>
              <w:t>value</w:t>
            </w:r>
            <w:proofErr w:type="spellEnd"/>
            <w:r w:rsidRPr="00267E69">
              <w:rPr>
                <w:rFonts w:asciiTheme="minorHAnsi" w:hAnsiTheme="minorHAnsi" w:cstheme="minorHAnsi"/>
                <w:b/>
                <w:lang w:val="de-DE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:rsidR="00BC2405" w:rsidRPr="00267E69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lang w:val="de-DE"/>
              </w:rPr>
            </w:pPr>
            <w:proofErr w:type="spellStart"/>
            <w:r w:rsidRPr="00267E69">
              <w:rPr>
                <w:rFonts w:asciiTheme="minorHAnsi" w:hAnsiTheme="minorHAnsi" w:cstheme="minorHAnsi"/>
                <w:b/>
                <w:lang w:val="de-DE"/>
              </w:rPr>
              <w:t>Hazard</w:t>
            </w:r>
            <w:proofErr w:type="spellEnd"/>
            <w:r w:rsidRPr="00267E69">
              <w:rPr>
                <w:rFonts w:asciiTheme="minorHAnsi" w:hAnsiTheme="minorHAnsi" w:cstheme="minorHAnsi"/>
                <w:b/>
                <w:lang w:val="de-DE"/>
              </w:rPr>
              <w:t xml:space="preserve"> </w:t>
            </w:r>
            <w:proofErr w:type="spellStart"/>
            <w:r w:rsidRPr="00267E69">
              <w:rPr>
                <w:rFonts w:asciiTheme="minorHAnsi" w:hAnsiTheme="minorHAnsi" w:cstheme="minorHAnsi"/>
                <w:b/>
                <w:lang w:val="de-DE"/>
              </w:rPr>
              <w:t>ratio</w:t>
            </w:r>
            <w:proofErr w:type="spellEnd"/>
          </w:p>
        </w:tc>
        <w:tc>
          <w:tcPr>
            <w:tcW w:w="3544" w:type="dxa"/>
            <w:gridSpan w:val="2"/>
          </w:tcPr>
          <w:p w:rsidR="00BC2405" w:rsidRPr="00267E69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lang w:val="de-DE"/>
              </w:rPr>
            </w:pPr>
            <w:r w:rsidRPr="00267E69">
              <w:rPr>
                <w:rFonts w:asciiTheme="minorHAnsi" w:hAnsiTheme="minorHAnsi" w:cstheme="minorHAnsi"/>
                <w:b/>
                <w:lang w:val="de-DE"/>
              </w:rPr>
              <w:t>95.0% CI</w:t>
            </w:r>
          </w:p>
        </w:tc>
      </w:tr>
      <w:tr w:rsidR="00BC2405" w:rsidRPr="000318CB" w:rsidTr="008F60E5">
        <w:tc>
          <w:tcPr>
            <w:tcW w:w="3151" w:type="dxa"/>
            <w:vMerge/>
          </w:tcPr>
          <w:p w:rsidR="00BC2405" w:rsidRPr="00267E69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lang w:val="de-DE"/>
              </w:rPr>
            </w:pPr>
          </w:p>
        </w:tc>
        <w:tc>
          <w:tcPr>
            <w:tcW w:w="1379" w:type="dxa"/>
            <w:vMerge/>
          </w:tcPr>
          <w:p w:rsidR="00BC2405" w:rsidRPr="00267E69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lang w:val="de-DE"/>
              </w:rPr>
            </w:pPr>
          </w:p>
        </w:tc>
        <w:tc>
          <w:tcPr>
            <w:tcW w:w="1276" w:type="dxa"/>
            <w:vMerge/>
          </w:tcPr>
          <w:p w:rsidR="00BC2405" w:rsidRPr="00267E69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lang w:val="de-DE"/>
              </w:rPr>
            </w:pPr>
          </w:p>
        </w:tc>
        <w:tc>
          <w:tcPr>
            <w:tcW w:w="1701" w:type="dxa"/>
          </w:tcPr>
          <w:p w:rsidR="00BC2405" w:rsidRPr="00267E69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lang w:val="de-DE"/>
              </w:rPr>
            </w:pPr>
            <w:proofErr w:type="spellStart"/>
            <w:r>
              <w:rPr>
                <w:rFonts w:asciiTheme="minorHAnsi" w:hAnsiTheme="minorHAnsi" w:cstheme="minorHAnsi"/>
                <w:b/>
                <w:lang w:val="de-DE"/>
              </w:rPr>
              <w:t>l</w:t>
            </w:r>
            <w:r w:rsidRPr="00267E69">
              <w:rPr>
                <w:rFonts w:asciiTheme="minorHAnsi" w:hAnsiTheme="minorHAnsi" w:cstheme="minorHAnsi"/>
                <w:b/>
                <w:lang w:val="de-DE"/>
              </w:rPr>
              <w:t>ower</w:t>
            </w:r>
            <w:proofErr w:type="spellEnd"/>
          </w:p>
        </w:tc>
        <w:tc>
          <w:tcPr>
            <w:tcW w:w="1843" w:type="dxa"/>
          </w:tcPr>
          <w:p w:rsidR="00BC2405" w:rsidRPr="00267E69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lang w:val="de-DE"/>
              </w:rPr>
            </w:pPr>
            <w:proofErr w:type="spellStart"/>
            <w:r w:rsidRPr="00267E69">
              <w:rPr>
                <w:rFonts w:asciiTheme="minorHAnsi" w:hAnsiTheme="minorHAnsi" w:cstheme="minorHAnsi"/>
                <w:b/>
                <w:lang w:val="de-DE"/>
              </w:rPr>
              <w:t>upper</w:t>
            </w:r>
            <w:proofErr w:type="spellEnd"/>
          </w:p>
        </w:tc>
      </w:tr>
      <w:tr w:rsidR="00BC2405" w:rsidRPr="000318CB" w:rsidTr="008F60E5">
        <w:tc>
          <w:tcPr>
            <w:tcW w:w="3151" w:type="dxa"/>
          </w:tcPr>
          <w:p w:rsidR="00BC2405" w:rsidRPr="0001795D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lang w:val="de-DE"/>
              </w:rPr>
            </w:pPr>
            <w:r w:rsidRPr="0001795D">
              <w:rPr>
                <w:rFonts w:asciiTheme="minorHAnsi" w:hAnsiTheme="minorHAnsi" w:cstheme="minorHAnsi"/>
                <w:b/>
                <w:lang w:val="de-DE"/>
              </w:rPr>
              <w:t xml:space="preserve">AQP9 </w:t>
            </w:r>
            <w:proofErr w:type="spellStart"/>
            <w:r w:rsidRPr="0001795D">
              <w:rPr>
                <w:rFonts w:asciiTheme="minorHAnsi" w:hAnsiTheme="minorHAnsi" w:cstheme="minorHAnsi"/>
                <w:b/>
                <w:lang w:val="de-DE"/>
              </w:rPr>
              <w:t>cut</w:t>
            </w:r>
            <w:proofErr w:type="spellEnd"/>
            <w:r w:rsidRPr="0001795D">
              <w:rPr>
                <w:rFonts w:asciiTheme="minorHAnsi" w:hAnsiTheme="minorHAnsi" w:cstheme="minorHAnsi"/>
                <w:b/>
                <w:lang w:val="de-DE"/>
              </w:rPr>
              <w:t>-off</w:t>
            </w:r>
          </w:p>
        </w:tc>
        <w:tc>
          <w:tcPr>
            <w:tcW w:w="1379" w:type="dxa"/>
          </w:tcPr>
          <w:p w:rsidR="00BC2405" w:rsidRPr="00267E69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lang w:val="de-DE"/>
              </w:rPr>
            </w:pPr>
            <w:r>
              <w:rPr>
                <w:rFonts w:asciiTheme="minorHAnsi" w:hAnsiTheme="minorHAnsi" w:cstheme="minorHAnsi"/>
                <w:b/>
                <w:lang w:val="de-DE"/>
              </w:rPr>
              <w:t>0.068</w:t>
            </w:r>
          </w:p>
        </w:tc>
        <w:tc>
          <w:tcPr>
            <w:tcW w:w="1276" w:type="dxa"/>
          </w:tcPr>
          <w:p w:rsidR="00BC2405" w:rsidRPr="00267E69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lang w:val="de-DE"/>
              </w:rPr>
            </w:pPr>
            <w:r>
              <w:rPr>
                <w:rFonts w:asciiTheme="minorHAnsi" w:hAnsiTheme="minorHAnsi" w:cstheme="minorHAnsi"/>
                <w:b/>
                <w:lang w:val="de-DE"/>
              </w:rPr>
              <w:t>2.12</w:t>
            </w:r>
          </w:p>
        </w:tc>
        <w:tc>
          <w:tcPr>
            <w:tcW w:w="1701" w:type="dxa"/>
          </w:tcPr>
          <w:p w:rsidR="00BC2405" w:rsidRPr="00267E69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lang w:val="de-DE"/>
              </w:rPr>
            </w:pPr>
            <w:r>
              <w:rPr>
                <w:rFonts w:asciiTheme="minorHAnsi" w:hAnsiTheme="minorHAnsi" w:cstheme="minorHAnsi"/>
                <w:b/>
                <w:lang w:val="de-DE"/>
              </w:rPr>
              <w:t>0.95</w:t>
            </w:r>
          </w:p>
        </w:tc>
        <w:tc>
          <w:tcPr>
            <w:tcW w:w="1843" w:type="dxa"/>
          </w:tcPr>
          <w:p w:rsidR="00BC2405" w:rsidRPr="00267E69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lang w:val="de-DE"/>
              </w:rPr>
            </w:pPr>
            <w:r>
              <w:rPr>
                <w:rFonts w:asciiTheme="minorHAnsi" w:hAnsiTheme="minorHAnsi" w:cstheme="minorHAnsi"/>
                <w:b/>
                <w:lang w:val="de-DE"/>
              </w:rPr>
              <w:t>4.8</w:t>
            </w:r>
          </w:p>
        </w:tc>
      </w:tr>
      <w:tr w:rsidR="00BC2405" w:rsidRPr="000318CB" w:rsidTr="008F60E5">
        <w:tc>
          <w:tcPr>
            <w:tcW w:w="3151" w:type="dxa"/>
          </w:tcPr>
          <w:p w:rsidR="00BC2405" w:rsidRPr="008F60E5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lang w:val="de-DE"/>
              </w:rPr>
            </w:pPr>
            <w:r>
              <w:rPr>
                <w:rFonts w:asciiTheme="minorHAnsi" w:hAnsiTheme="minorHAnsi" w:cstheme="minorHAnsi"/>
                <w:b/>
                <w:lang w:val="de-DE"/>
              </w:rPr>
              <w:t>Age</w:t>
            </w:r>
            <w:r w:rsidRPr="008F60E5">
              <w:rPr>
                <w:rFonts w:asciiTheme="minorHAnsi" w:hAnsiTheme="minorHAnsi" w:cstheme="minorHAnsi"/>
                <w:b/>
                <w:lang w:val="de-DE"/>
              </w:rPr>
              <w:t xml:space="preserve"> </w:t>
            </w:r>
          </w:p>
        </w:tc>
        <w:tc>
          <w:tcPr>
            <w:tcW w:w="1379" w:type="dxa"/>
          </w:tcPr>
          <w:p w:rsidR="00BC2405" w:rsidRPr="00617B3A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de-DE"/>
              </w:rPr>
            </w:pPr>
            <w:r>
              <w:rPr>
                <w:rFonts w:asciiTheme="minorHAnsi" w:hAnsiTheme="minorHAnsi" w:cstheme="minorHAnsi"/>
                <w:lang w:val="de-DE"/>
              </w:rPr>
              <w:t>&lt;0.001</w:t>
            </w:r>
          </w:p>
        </w:tc>
        <w:tc>
          <w:tcPr>
            <w:tcW w:w="1276" w:type="dxa"/>
          </w:tcPr>
          <w:p w:rsidR="00BC2405" w:rsidRPr="00617B3A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de-DE"/>
              </w:rPr>
            </w:pPr>
            <w:r>
              <w:rPr>
                <w:rFonts w:asciiTheme="minorHAnsi" w:hAnsiTheme="minorHAnsi" w:cstheme="minorHAnsi"/>
                <w:lang w:val="de-DE"/>
              </w:rPr>
              <w:t>1.09</w:t>
            </w:r>
          </w:p>
        </w:tc>
        <w:tc>
          <w:tcPr>
            <w:tcW w:w="1701" w:type="dxa"/>
          </w:tcPr>
          <w:p w:rsidR="00BC2405" w:rsidRPr="00617B3A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de-DE"/>
              </w:rPr>
            </w:pPr>
            <w:r>
              <w:rPr>
                <w:rFonts w:asciiTheme="minorHAnsi" w:hAnsiTheme="minorHAnsi" w:cstheme="minorHAnsi"/>
                <w:lang w:val="de-DE"/>
              </w:rPr>
              <w:t>1.05</w:t>
            </w:r>
          </w:p>
        </w:tc>
        <w:tc>
          <w:tcPr>
            <w:tcW w:w="1843" w:type="dxa"/>
          </w:tcPr>
          <w:p w:rsidR="00BC2405" w:rsidRPr="00617B3A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de-DE"/>
              </w:rPr>
            </w:pPr>
            <w:r w:rsidRPr="00617B3A">
              <w:rPr>
                <w:rFonts w:asciiTheme="minorHAnsi" w:hAnsiTheme="minorHAnsi" w:cstheme="minorHAnsi"/>
                <w:lang w:val="de-DE"/>
              </w:rPr>
              <w:t>1</w:t>
            </w:r>
            <w:r>
              <w:rPr>
                <w:rFonts w:asciiTheme="minorHAnsi" w:hAnsiTheme="minorHAnsi" w:cstheme="minorHAnsi"/>
                <w:lang w:val="de-DE"/>
              </w:rPr>
              <w:t>.13</w:t>
            </w:r>
          </w:p>
        </w:tc>
      </w:tr>
      <w:bookmarkEnd w:id="1"/>
      <w:bookmarkEnd w:id="2"/>
    </w:tbl>
    <w:p w:rsidR="00BC2405" w:rsidRPr="000318CB" w:rsidRDefault="00BC2405" w:rsidP="00BC2405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Cs w:val="24"/>
          <w:lang w:val="en-US"/>
        </w:rPr>
      </w:pPr>
    </w:p>
    <w:p w:rsidR="00BC2405" w:rsidRPr="007C720D" w:rsidRDefault="00BC2405" w:rsidP="00BC2405">
      <w:pPr>
        <w:pStyle w:val="Beschriftung"/>
        <w:keepNext/>
        <w:rPr>
          <w:lang w:val="en-US"/>
        </w:rPr>
      </w:pPr>
      <w:r>
        <w:rPr>
          <w:lang w:val="en-US"/>
        </w:rPr>
        <w:t>Supplementary t</w:t>
      </w:r>
      <w:r w:rsidRPr="007C720D">
        <w:rPr>
          <w:lang w:val="en-US"/>
        </w:rPr>
        <w:t xml:space="preserve">able </w:t>
      </w:r>
      <w:r>
        <w:rPr>
          <w:lang w:val="en-US"/>
        </w:rPr>
        <w:t>2</w:t>
      </w:r>
      <w:r w:rsidRPr="007C720D">
        <w:rPr>
          <w:lang w:val="en-US"/>
        </w:rPr>
        <w:t xml:space="preserve">: </w:t>
      </w:r>
      <w:r>
        <w:rPr>
          <w:lang w:val="en-US"/>
        </w:rPr>
        <w:t>binary logistic regression model for the occurrence of periodontitis</w:t>
      </w:r>
    </w:p>
    <w:tbl>
      <w:tblPr>
        <w:tblStyle w:val="Tabellenraster"/>
        <w:tblW w:w="9350" w:type="dxa"/>
        <w:tblInd w:w="-424" w:type="dxa"/>
        <w:tblLayout w:type="fixed"/>
        <w:tblLook w:val="04A0" w:firstRow="1" w:lastRow="0" w:firstColumn="1" w:lastColumn="0" w:noHBand="0" w:noVBand="1"/>
      </w:tblPr>
      <w:tblGrid>
        <w:gridCol w:w="3151"/>
        <w:gridCol w:w="1379"/>
        <w:gridCol w:w="1276"/>
        <w:gridCol w:w="1701"/>
        <w:gridCol w:w="1843"/>
      </w:tblGrid>
      <w:tr w:rsidR="00BC2405" w:rsidRPr="000318CB" w:rsidTr="008F60E5">
        <w:tc>
          <w:tcPr>
            <w:tcW w:w="3151" w:type="dxa"/>
            <w:vMerge w:val="restart"/>
          </w:tcPr>
          <w:p w:rsidR="00BC2405" w:rsidRPr="00267E69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lang w:val="en-US"/>
              </w:rPr>
            </w:pPr>
            <w:bookmarkStart w:id="3" w:name="_Hlk203558452"/>
          </w:p>
        </w:tc>
        <w:tc>
          <w:tcPr>
            <w:tcW w:w="1379" w:type="dxa"/>
            <w:vMerge w:val="restart"/>
          </w:tcPr>
          <w:p w:rsidR="00BC2405" w:rsidRPr="00267E69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lang w:val="de-DE"/>
              </w:rPr>
            </w:pPr>
            <w:r w:rsidRPr="00267E69">
              <w:rPr>
                <w:rFonts w:asciiTheme="minorHAnsi" w:hAnsiTheme="minorHAnsi" w:cstheme="minorHAnsi"/>
                <w:b/>
                <w:lang w:val="de-DE"/>
              </w:rPr>
              <w:t>p-</w:t>
            </w:r>
            <w:proofErr w:type="spellStart"/>
            <w:r w:rsidRPr="00267E69">
              <w:rPr>
                <w:rFonts w:asciiTheme="minorHAnsi" w:hAnsiTheme="minorHAnsi" w:cstheme="minorHAnsi"/>
                <w:b/>
                <w:lang w:val="de-DE"/>
              </w:rPr>
              <w:t>value</w:t>
            </w:r>
            <w:proofErr w:type="spellEnd"/>
            <w:r w:rsidRPr="00267E69">
              <w:rPr>
                <w:rFonts w:asciiTheme="minorHAnsi" w:hAnsiTheme="minorHAnsi" w:cstheme="minorHAnsi"/>
                <w:b/>
                <w:lang w:val="de-DE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:rsidR="00BC2405" w:rsidRPr="00267E69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lang w:val="de-DE"/>
              </w:rPr>
            </w:pPr>
            <w:proofErr w:type="spellStart"/>
            <w:r w:rsidRPr="00267E69">
              <w:rPr>
                <w:rFonts w:asciiTheme="minorHAnsi" w:hAnsiTheme="minorHAnsi" w:cstheme="minorHAnsi"/>
                <w:b/>
                <w:lang w:val="de-DE"/>
              </w:rPr>
              <w:t>Hazard</w:t>
            </w:r>
            <w:proofErr w:type="spellEnd"/>
            <w:r w:rsidRPr="00267E69">
              <w:rPr>
                <w:rFonts w:asciiTheme="minorHAnsi" w:hAnsiTheme="minorHAnsi" w:cstheme="minorHAnsi"/>
                <w:b/>
                <w:lang w:val="de-DE"/>
              </w:rPr>
              <w:t xml:space="preserve"> </w:t>
            </w:r>
            <w:proofErr w:type="spellStart"/>
            <w:r w:rsidRPr="00267E69">
              <w:rPr>
                <w:rFonts w:asciiTheme="minorHAnsi" w:hAnsiTheme="minorHAnsi" w:cstheme="minorHAnsi"/>
                <w:b/>
                <w:lang w:val="de-DE"/>
              </w:rPr>
              <w:t>ratio</w:t>
            </w:r>
            <w:proofErr w:type="spellEnd"/>
          </w:p>
        </w:tc>
        <w:tc>
          <w:tcPr>
            <w:tcW w:w="3544" w:type="dxa"/>
            <w:gridSpan w:val="2"/>
          </w:tcPr>
          <w:p w:rsidR="00BC2405" w:rsidRPr="00267E69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lang w:val="de-DE"/>
              </w:rPr>
            </w:pPr>
            <w:r w:rsidRPr="00267E69">
              <w:rPr>
                <w:rFonts w:asciiTheme="minorHAnsi" w:hAnsiTheme="minorHAnsi" w:cstheme="minorHAnsi"/>
                <w:b/>
                <w:lang w:val="de-DE"/>
              </w:rPr>
              <w:t>95.0% CI</w:t>
            </w:r>
          </w:p>
        </w:tc>
      </w:tr>
      <w:tr w:rsidR="00BC2405" w:rsidRPr="000318CB" w:rsidTr="008F60E5">
        <w:tc>
          <w:tcPr>
            <w:tcW w:w="3151" w:type="dxa"/>
            <w:vMerge/>
          </w:tcPr>
          <w:p w:rsidR="00BC2405" w:rsidRPr="00267E69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lang w:val="de-DE"/>
              </w:rPr>
            </w:pPr>
          </w:p>
        </w:tc>
        <w:tc>
          <w:tcPr>
            <w:tcW w:w="1379" w:type="dxa"/>
            <w:vMerge/>
          </w:tcPr>
          <w:p w:rsidR="00BC2405" w:rsidRPr="00267E69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lang w:val="de-DE"/>
              </w:rPr>
            </w:pPr>
          </w:p>
        </w:tc>
        <w:tc>
          <w:tcPr>
            <w:tcW w:w="1276" w:type="dxa"/>
            <w:vMerge/>
          </w:tcPr>
          <w:p w:rsidR="00BC2405" w:rsidRPr="00267E69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lang w:val="de-DE"/>
              </w:rPr>
            </w:pPr>
          </w:p>
        </w:tc>
        <w:tc>
          <w:tcPr>
            <w:tcW w:w="1701" w:type="dxa"/>
          </w:tcPr>
          <w:p w:rsidR="00BC2405" w:rsidRPr="00267E69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lang w:val="de-DE"/>
              </w:rPr>
            </w:pPr>
            <w:proofErr w:type="spellStart"/>
            <w:r>
              <w:rPr>
                <w:rFonts w:asciiTheme="minorHAnsi" w:hAnsiTheme="minorHAnsi" w:cstheme="minorHAnsi"/>
                <w:b/>
                <w:lang w:val="de-DE"/>
              </w:rPr>
              <w:t>l</w:t>
            </w:r>
            <w:r w:rsidRPr="00267E69">
              <w:rPr>
                <w:rFonts w:asciiTheme="minorHAnsi" w:hAnsiTheme="minorHAnsi" w:cstheme="minorHAnsi"/>
                <w:b/>
                <w:lang w:val="de-DE"/>
              </w:rPr>
              <w:t>ower</w:t>
            </w:r>
            <w:proofErr w:type="spellEnd"/>
          </w:p>
        </w:tc>
        <w:tc>
          <w:tcPr>
            <w:tcW w:w="1843" w:type="dxa"/>
          </w:tcPr>
          <w:p w:rsidR="00BC2405" w:rsidRPr="00267E69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lang w:val="de-DE"/>
              </w:rPr>
            </w:pPr>
            <w:proofErr w:type="spellStart"/>
            <w:r w:rsidRPr="00267E69">
              <w:rPr>
                <w:rFonts w:asciiTheme="minorHAnsi" w:hAnsiTheme="minorHAnsi" w:cstheme="minorHAnsi"/>
                <w:b/>
                <w:lang w:val="de-DE"/>
              </w:rPr>
              <w:t>upper</w:t>
            </w:r>
            <w:proofErr w:type="spellEnd"/>
          </w:p>
        </w:tc>
      </w:tr>
      <w:tr w:rsidR="00BC2405" w:rsidRPr="000318CB" w:rsidTr="008F60E5">
        <w:tc>
          <w:tcPr>
            <w:tcW w:w="3151" w:type="dxa"/>
          </w:tcPr>
          <w:p w:rsidR="00BC2405" w:rsidRPr="00977DD2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lang w:val="de-DE"/>
              </w:rPr>
            </w:pPr>
            <w:r w:rsidRPr="0001795D">
              <w:rPr>
                <w:rFonts w:asciiTheme="minorHAnsi" w:hAnsiTheme="minorHAnsi" w:cstheme="minorHAnsi"/>
                <w:b/>
                <w:lang w:val="de-DE"/>
              </w:rPr>
              <w:t xml:space="preserve">AQP9 </w:t>
            </w:r>
            <w:proofErr w:type="spellStart"/>
            <w:r w:rsidRPr="0001795D">
              <w:rPr>
                <w:rFonts w:asciiTheme="minorHAnsi" w:hAnsiTheme="minorHAnsi" w:cstheme="minorHAnsi"/>
                <w:b/>
                <w:lang w:val="de-DE"/>
              </w:rPr>
              <w:t>cut</w:t>
            </w:r>
            <w:proofErr w:type="spellEnd"/>
            <w:r w:rsidRPr="0001795D">
              <w:rPr>
                <w:rFonts w:asciiTheme="minorHAnsi" w:hAnsiTheme="minorHAnsi" w:cstheme="minorHAnsi"/>
                <w:b/>
                <w:lang w:val="de-DE"/>
              </w:rPr>
              <w:t>-off</w:t>
            </w:r>
          </w:p>
        </w:tc>
        <w:tc>
          <w:tcPr>
            <w:tcW w:w="1379" w:type="dxa"/>
          </w:tcPr>
          <w:p w:rsidR="00BC2405" w:rsidRPr="00267E69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lang w:val="de-DE"/>
              </w:rPr>
            </w:pPr>
            <w:r>
              <w:rPr>
                <w:rFonts w:asciiTheme="minorHAnsi" w:hAnsiTheme="minorHAnsi" w:cstheme="minorHAnsi"/>
                <w:b/>
                <w:lang w:val="de-DE"/>
              </w:rPr>
              <w:t>0.024</w:t>
            </w:r>
          </w:p>
        </w:tc>
        <w:tc>
          <w:tcPr>
            <w:tcW w:w="1276" w:type="dxa"/>
          </w:tcPr>
          <w:p w:rsidR="00BC2405" w:rsidRPr="00267E69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lang w:val="de-DE"/>
              </w:rPr>
            </w:pPr>
            <w:r>
              <w:rPr>
                <w:rFonts w:asciiTheme="minorHAnsi" w:hAnsiTheme="minorHAnsi" w:cstheme="minorHAnsi"/>
                <w:b/>
                <w:lang w:val="de-DE"/>
              </w:rPr>
              <w:t>3.357</w:t>
            </w:r>
          </w:p>
        </w:tc>
        <w:tc>
          <w:tcPr>
            <w:tcW w:w="1701" w:type="dxa"/>
          </w:tcPr>
          <w:p w:rsidR="00BC2405" w:rsidRPr="00267E69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lang w:val="de-DE"/>
              </w:rPr>
            </w:pPr>
            <w:r>
              <w:rPr>
                <w:rFonts w:asciiTheme="minorHAnsi" w:hAnsiTheme="minorHAnsi" w:cstheme="minorHAnsi"/>
                <w:b/>
                <w:lang w:val="de-DE"/>
              </w:rPr>
              <w:t>1.117</w:t>
            </w:r>
          </w:p>
        </w:tc>
        <w:tc>
          <w:tcPr>
            <w:tcW w:w="1843" w:type="dxa"/>
          </w:tcPr>
          <w:p w:rsidR="00BC2405" w:rsidRPr="00267E69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lang w:val="de-DE"/>
              </w:rPr>
            </w:pPr>
            <w:r>
              <w:rPr>
                <w:rFonts w:asciiTheme="minorHAnsi" w:hAnsiTheme="minorHAnsi" w:cstheme="minorHAnsi"/>
                <w:b/>
                <w:lang w:val="de-DE"/>
              </w:rPr>
              <w:t>9.602</w:t>
            </w:r>
          </w:p>
        </w:tc>
      </w:tr>
      <w:tr w:rsidR="00BC2405" w:rsidRPr="000318CB" w:rsidTr="008F60E5">
        <w:tc>
          <w:tcPr>
            <w:tcW w:w="3151" w:type="dxa"/>
          </w:tcPr>
          <w:p w:rsidR="00BC2405" w:rsidRPr="008F60E5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lang w:val="de-DE"/>
              </w:rPr>
            </w:pPr>
            <w:r>
              <w:rPr>
                <w:rFonts w:asciiTheme="minorHAnsi" w:hAnsiTheme="minorHAnsi" w:cstheme="minorHAnsi"/>
                <w:b/>
                <w:lang w:val="de-DE"/>
              </w:rPr>
              <w:t>Age</w:t>
            </w:r>
            <w:r w:rsidRPr="008F60E5">
              <w:rPr>
                <w:rFonts w:asciiTheme="minorHAnsi" w:hAnsiTheme="minorHAnsi" w:cstheme="minorHAnsi"/>
                <w:b/>
                <w:lang w:val="de-DE"/>
              </w:rPr>
              <w:t xml:space="preserve"> </w:t>
            </w:r>
          </w:p>
        </w:tc>
        <w:tc>
          <w:tcPr>
            <w:tcW w:w="1379" w:type="dxa"/>
          </w:tcPr>
          <w:p w:rsidR="00BC2405" w:rsidRPr="00617B3A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de-DE"/>
              </w:rPr>
            </w:pPr>
            <w:r w:rsidRPr="00617B3A">
              <w:rPr>
                <w:rFonts w:asciiTheme="minorHAnsi" w:hAnsiTheme="minorHAnsi" w:cstheme="minorHAnsi"/>
                <w:lang w:val="de-DE"/>
              </w:rPr>
              <w:t>0.</w:t>
            </w:r>
            <w:r>
              <w:rPr>
                <w:rFonts w:asciiTheme="minorHAnsi" w:hAnsiTheme="minorHAnsi" w:cstheme="minorHAnsi"/>
                <w:lang w:val="de-DE"/>
              </w:rPr>
              <w:t>008</w:t>
            </w:r>
          </w:p>
        </w:tc>
        <w:tc>
          <w:tcPr>
            <w:tcW w:w="1276" w:type="dxa"/>
          </w:tcPr>
          <w:p w:rsidR="00BC2405" w:rsidRPr="00617B3A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de-DE"/>
              </w:rPr>
            </w:pPr>
            <w:r>
              <w:rPr>
                <w:rFonts w:asciiTheme="minorHAnsi" w:hAnsiTheme="minorHAnsi" w:cstheme="minorHAnsi"/>
                <w:lang w:val="de-DE"/>
              </w:rPr>
              <w:t>1.058</w:t>
            </w:r>
          </w:p>
        </w:tc>
        <w:tc>
          <w:tcPr>
            <w:tcW w:w="1701" w:type="dxa"/>
          </w:tcPr>
          <w:p w:rsidR="00BC2405" w:rsidRPr="00617B3A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de-DE"/>
              </w:rPr>
            </w:pPr>
            <w:r>
              <w:rPr>
                <w:rFonts w:asciiTheme="minorHAnsi" w:hAnsiTheme="minorHAnsi" w:cstheme="minorHAnsi"/>
                <w:lang w:val="de-DE"/>
              </w:rPr>
              <w:t>1.174</w:t>
            </w:r>
          </w:p>
        </w:tc>
        <w:tc>
          <w:tcPr>
            <w:tcW w:w="1843" w:type="dxa"/>
          </w:tcPr>
          <w:p w:rsidR="00BC2405" w:rsidRPr="00617B3A" w:rsidRDefault="00BC2405" w:rsidP="008F60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de-DE"/>
              </w:rPr>
            </w:pPr>
            <w:r>
              <w:rPr>
                <w:rFonts w:asciiTheme="minorHAnsi" w:hAnsiTheme="minorHAnsi" w:cstheme="minorHAnsi"/>
                <w:lang w:val="de-DE"/>
              </w:rPr>
              <w:t>1.103</w:t>
            </w:r>
          </w:p>
        </w:tc>
      </w:tr>
      <w:bookmarkEnd w:id="3"/>
    </w:tbl>
    <w:p w:rsidR="00BC2405" w:rsidRDefault="00BC2405"/>
    <w:p w:rsidR="00BC2405" w:rsidRDefault="00BC2405"/>
    <w:sectPr w:rsidR="00BC2405" w:rsidSect="008F0FAF">
      <w:pgSz w:w="12240" w:h="15840"/>
      <w:pgMar w:top="1440" w:right="1134" w:bottom="1440" w:left="198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Uighur">
    <w:panose1 w:val="02000000000000000000"/>
    <w:charset w:val="00"/>
    <w:family w:val="auto"/>
    <w:pitch w:val="variable"/>
    <w:sig w:usb0="80002023" w:usb1="80000002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405"/>
    <w:rsid w:val="000041B9"/>
    <w:rsid w:val="0000506C"/>
    <w:rsid w:val="000115FE"/>
    <w:rsid w:val="00023056"/>
    <w:rsid w:val="00031D56"/>
    <w:rsid w:val="00032840"/>
    <w:rsid w:val="00034D66"/>
    <w:rsid w:val="0004236A"/>
    <w:rsid w:val="0006568E"/>
    <w:rsid w:val="000671FD"/>
    <w:rsid w:val="00076020"/>
    <w:rsid w:val="000976F4"/>
    <w:rsid w:val="000A794F"/>
    <w:rsid w:val="000B42E7"/>
    <w:rsid w:val="000B72BB"/>
    <w:rsid w:val="000B763A"/>
    <w:rsid w:val="000D3110"/>
    <w:rsid w:val="000D380C"/>
    <w:rsid w:val="000E2692"/>
    <w:rsid w:val="00122909"/>
    <w:rsid w:val="00122DB2"/>
    <w:rsid w:val="00122EB6"/>
    <w:rsid w:val="00124D7F"/>
    <w:rsid w:val="001275BA"/>
    <w:rsid w:val="001440D3"/>
    <w:rsid w:val="00152F5C"/>
    <w:rsid w:val="00166818"/>
    <w:rsid w:val="00167AA7"/>
    <w:rsid w:val="001752E7"/>
    <w:rsid w:val="00180FF9"/>
    <w:rsid w:val="00191D44"/>
    <w:rsid w:val="00194E5B"/>
    <w:rsid w:val="001B77E7"/>
    <w:rsid w:val="001C79A9"/>
    <w:rsid w:val="00231646"/>
    <w:rsid w:val="00237A09"/>
    <w:rsid w:val="002522CC"/>
    <w:rsid w:val="00253F5B"/>
    <w:rsid w:val="00260C79"/>
    <w:rsid w:val="0026315A"/>
    <w:rsid w:val="00265683"/>
    <w:rsid w:val="002743E5"/>
    <w:rsid w:val="00274698"/>
    <w:rsid w:val="002A01B6"/>
    <w:rsid w:val="002B283D"/>
    <w:rsid w:val="00302F36"/>
    <w:rsid w:val="003109CF"/>
    <w:rsid w:val="00324A12"/>
    <w:rsid w:val="00332E23"/>
    <w:rsid w:val="00340A31"/>
    <w:rsid w:val="0034783E"/>
    <w:rsid w:val="00350551"/>
    <w:rsid w:val="00357475"/>
    <w:rsid w:val="003753F6"/>
    <w:rsid w:val="0037763D"/>
    <w:rsid w:val="0038179E"/>
    <w:rsid w:val="0039252A"/>
    <w:rsid w:val="003B0FC4"/>
    <w:rsid w:val="003B1E48"/>
    <w:rsid w:val="003C144C"/>
    <w:rsid w:val="003C4422"/>
    <w:rsid w:val="003C68BB"/>
    <w:rsid w:val="003E14D0"/>
    <w:rsid w:val="003F37F0"/>
    <w:rsid w:val="003F6C2C"/>
    <w:rsid w:val="00443254"/>
    <w:rsid w:val="004437C5"/>
    <w:rsid w:val="00446F83"/>
    <w:rsid w:val="00451457"/>
    <w:rsid w:val="00467472"/>
    <w:rsid w:val="00486BAE"/>
    <w:rsid w:val="00487FAA"/>
    <w:rsid w:val="004969F5"/>
    <w:rsid w:val="00497E2D"/>
    <w:rsid w:val="004A0594"/>
    <w:rsid w:val="004A44F5"/>
    <w:rsid w:val="004A6135"/>
    <w:rsid w:val="004A6351"/>
    <w:rsid w:val="004C5049"/>
    <w:rsid w:val="004D2C5A"/>
    <w:rsid w:val="004E4B36"/>
    <w:rsid w:val="004E6F58"/>
    <w:rsid w:val="004F0F9A"/>
    <w:rsid w:val="004F215B"/>
    <w:rsid w:val="004F5AB1"/>
    <w:rsid w:val="004F6D5D"/>
    <w:rsid w:val="005017C3"/>
    <w:rsid w:val="00530528"/>
    <w:rsid w:val="0053216A"/>
    <w:rsid w:val="005C4025"/>
    <w:rsid w:val="005D2A77"/>
    <w:rsid w:val="005D65E0"/>
    <w:rsid w:val="005E3569"/>
    <w:rsid w:val="005E7934"/>
    <w:rsid w:val="005F252D"/>
    <w:rsid w:val="005F3ABB"/>
    <w:rsid w:val="005F649C"/>
    <w:rsid w:val="005F6A36"/>
    <w:rsid w:val="00605B49"/>
    <w:rsid w:val="00615735"/>
    <w:rsid w:val="00631C48"/>
    <w:rsid w:val="006419CB"/>
    <w:rsid w:val="00655BC3"/>
    <w:rsid w:val="00663814"/>
    <w:rsid w:val="006A0182"/>
    <w:rsid w:val="006A4FC6"/>
    <w:rsid w:val="006C6511"/>
    <w:rsid w:val="006D2ABC"/>
    <w:rsid w:val="006D7A0E"/>
    <w:rsid w:val="006E5E86"/>
    <w:rsid w:val="006F1B7A"/>
    <w:rsid w:val="006F5495"/>
    <w:rsid w:val="006F6506"/>
    <w:rsid w:val="00700A04"/>
    <w:rsid w:val="00702880"/>
    <w:rsid w:val="0072487F"/>
    <w:rsid w:val="00725392"/>
    <w:rsid w:val="00741F8A"/>
    <w:rsid w:val="00742FC5"/>
    <w:rsid w:val="007433B4"/>
    <w:rsid w:val="00756C2A"/>
    <w:rsid w:val="00757FF8"/>
    <w:rsid w:val="00771510"/>
    <w:rsid w:val="007C3039"/>
    <w:rsid w:val="007C6684"/>
    <w:rsid w:val="007C6F6B"/>
    <w:rsid w:val="007D4FCB"/>
    <w:rsid w:val="007D5E8C"/>
    <w:rsid w:val="007E4D21"/>
    <w:rsid w:val="007E5A5C"/>
    <w:rsid w:val="007E64D6"/>
    <w:rsid w:val="007E6605"/>
    <w:rsid w:val="007F2866"/>
    <w:rsid w:val="007F34AF"/>
    <w:rsid w:val="008022AF"/>
    <w:rsid w:val="00861648"/>
    <w:rsid w:val="00863A67"/>
    <w:rsid w:val="008807F1"/>
    <w:rsid w:val="008A62BC"/>
    <w:rsid w:val="008D1BA5"/>
    <w:rsid w:val="008E3DFE"/>
    <w:rsid w:val="008F0FAF"/>
    <w:rsid w:val="008F319C"/>
    <w:rsid w:val="00902D60"/>
    <w:rsid w:val="00907C34"/>
    <w:rsid w:val="00910582"/>
    <w:rsid w:val="00914E5D"/>
    <w:rsid w:val="0092086B"/>
    <w:rsid w:val="009324DE"/>
    <w:rsid w:val="00942970"/>
    <w:rsid w:val="00950EEF"/>
    <w:rsid w:val="009537CA"/>
    <w:rsid w:val="0095634A"/>
    <w:rsid w:val="009603FA"/>
    <w:rsid w:val="00986236"/>
    <w:rsid w:val="009A4FB0"/>
    <w:rsid w:val="009A7692"/>
    <w:rsid w:val="009A77F4"/>
    <w:rsid w:val="009B3814"/>
    <w:rsid w:val="009B4B90"/>
    <w:rsid w:val="009C7578"/>
    <w:rsid w:val="009D2A8C"/>
    <w:rsid w:val="009E7AF1"/>
    <w:rsid w:val="00A0747C"/>
    <w:rsid w:val="00A078A0"/>
    <w:rsid w:val="00A10E4E"/>
    <w:rsid w:val="00A14E7D"/>
    <w:rsid w:val="00A25D25"/>
    <w:rsid w:val="00A359D2"/>
    <w:rsid w:val="00A535CC"/>
    <w:rsid w:val="00A53AA5"/>
    <w:rsid w:val="00A54E27"/>
    <w:rsid w:val="00A62E3D"/>
    <w:rsid w:val="00A638C9"/>
    <w:rsid w:val="00A747E3"/>
    <w:rsid w:val="00A7682C"/>
    <w:rsid w:val="00AB05E1"/>
    <w:rsid w:val="00AB3DFC"/>
    <w:rsid w:val="00AB5B2A"/>
    <w:rsid w:val="00AB68B2"/>
    <w:rsid w:val="00AC0954"/>
    <w:rsid w:val="00AC7C7F"/>
    <w:rsid w:val="00AF20D3"/>
    <w:rsid w:val="00AF60CD"/>
    <w:rsid w:val="00B01684"/>
    <w:rsid w:val="00B023EF"/>
    <w:rsid w:val="00B12882"/>
    <w:rsid w:val="00B15C64"/>
    <w:rsid w:val="00B240A3"/>
    <w:rsid w:val="00B26A6D"/>
    <w:rsid w:val="00B31DFD"/>
    <w:rsid w:val="00B36A4D"/>
    <w:rsid w:val="00B42677"/>
    <w:rsid w:val="00B42A0A"/>
    <w:rsid w:val="00B53B0E"/>
    <w:rsid w:val="00B969E1"/>
    <w:rsid w:val="00BA18F5"/>
    <w:rsid w:val="00BA6818"/>
    <w:rsid w:val="00BB634C"/>
    <w:rsid w:val="00BC0B9B"/>
    <w:rsid w:val="00BC2405"/>
    <w:rsid w:val="00C0056D"/>
    <w:rsid w:val="00C20587"/>
    <w:rsid w:val="00C26323"/>
    <w:rsid w:val="00C40CFA"/>
    <w:rsid w:val="00C41E97"/>
    <w:rsid w:val="00C423AE"/>
    <w:rsid w:val="00C42F7A"/>
    <w:rsid w:val="00C5405C"/>
    <w:rsid w:val="00C61823"/>
    <w:rsid w:val="00C65A58"/>
    <w:rsid w:val="00C718F2"/>
    <w:rsid w:val="00C82534"/>
    <w:rsid w:val="00C945A5"/>
    <w:rsid w:val="00CA2413"/>
    <w:rsid w:val="00CC2659"/>
    <w:rsid w:val="00CC28E1"/>
    <w:rsid w:val="00CD2DD5"/>
    <w:rsid w:val="00CD5BB8"/>
    <w:rsid w:val="00CE0E8B"/>
    <w:rsid w:val="00CE153D"/>
    <w:rsid w:val="00CE66AA"/>
    <w:rsid w:val="00D06CF0"/>
    <w:rsid w:val="00D17C5D"/>
    <w:rsid w:val="00D17EAD"/>
    <w:rsid w:val="00D279D6"/>
    <w:rsid w:val="00D31DE6"/>
    <w:rsid w:val="00D345BD"/>
    <w:rsid w:val="00D36B96"/>
    <w:rsid w:val="00D46721"/>
    <w:rsid w:val="00D579AA"/>
    <w:rsid w:val="00D60C52"/>
    <w:rsid w:val="00D6556C"/>
    <w:rsid w:val="00D747CE"/>
    <w:rsid w:val="00D7502C"/>
    <w:rsid w:val="00D76A90"/>
    <w:rsid w:val="00D76F27"/>
    <w:rsid w:val="00D85BA2"/>
    <w:rsid w:val="00D974C6"/>
    <w:rsid w:val="00DB50CC"/>
    <w:rsid w:val="00DB7CB7"/>
    <w:rsid w:val="00DC2850"/>
    <w:rsid w:val="00DC6D1E"/>
    <w:rsid w:val="00DD11C6"/>
    <w:rsid w:val="00DD5F62"/>
    <w:rsid w:val="00DD6488"/>
    <w:rsid w:val="00DE1424"/>
    <w:rsid w:val="00DF060C"/>
    <w:rsid w:val="00DF5576"/>
    <w:rsid w:val="00DF6755"/>
    <w:rsid w:val="00DF798A"/>
    <w:rsid w:val="00E0786D"/>
    <w:rsid w:val="00E272FF"/>
    <w:rsid w:val="00E306A2"/>
    <w:rsid w:val="00E31FC3"/>
    <w:rsid w:val="00E347F6"/>
    <w:rsid w:val="00E40E44"/>
    <w:rsid w:val="00E74699"/>
    <w:rsid w:val="00E86C56"/>
    <w:rsid w:val="00E90046"/>
    <w:rsid w:val="00E955A6"/>
    <w:rsid w:val="00E97EE6"/>
    <w:rsid w:val="00EA4D79"/>
    <w:rsid w:val="00EC7D5C"/>
    <w:rsid w:val="00ED1B17"/>
    <w:rsid w:val="00ED44CA"/>
    <w:rsid w:val="00ED7364"/>
    <w:rsid w:val="00EE36C4"/>
    <w:rsid w:val="00F02120"/>
    <w:rsid w:val="00F10F44"/>
    <w:rsid w:val="00F138F5"/>
    <w:rsid w:val="00F200D2"/>
    <w:rsid w:val="00F20983"/>
    <w:rsid w:val="00F300E5"/>
    <w:rsid w:val="00F4775A"/>
    <w:rsid w:val="00F533E2"/>
    <w:rsid w:val="00F74E32"/>
    <w:rsid w:val="00F76EBA"/>
    <w:rsid w:val="00F81B43"/>
    <w:rsid w:val="00F8546C"/>
    <w:rsid w:val="00F935F5"/>
    <w:rsid w:val="00F9639E"/>
    <w:rsid w:val="00F97BD2"/>
    <w:rsid w:val="00FB7790"/>
    <w:rsid w:val="00FC0B8A"/>
    <w:rsid w:val="00FC3424"/>
    <w:rsid w:val="00FE39FF"/>
    <w:rsid w:val="00FF5D17"/>
    <w:rsid w:val="00FF5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095318-97D8-433E-B046-C26C423A5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C2405"/>
    <w:pPr>
      <w:spacing w:after="200" w:line="276" w:lineRule="auto"/>
    </w:pPr>
    <w:rPr>
      <w:rFonts w:ascii="Calibri" w:eastAsia="Calibri" w:hAnsi="Calibri" w:cs="Times New Roman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C2405"/>
    <w:pPr>
      <w:spacing w:after="0" w:line="240" w:lineRule="auto"/>
    </w:pPr>
    <w:rPr>
      <w:rFonts w:ascii="Calibri" w:eastAsia="Calibri" w:hAnsi="Calibri" w:cs="Times New Roman"/>
      <w:sz w:val="20"/>
      <w:szCs w:val="20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C2405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Rump</dc:creator>
  <cp:keywords/>
  <dc:description/>
  <cp:lastModifiedBy>Rump, Katharina</cp:lastModifiedBy>
  <cp:revision>2</cp:revision>
  <dcterms:created xsi:type="dcterms:W3CDTF">2025-07-17T12:32:00Z</dcterms:created>
  <dcterms:modified xsi:type="dcterms:W3CDTF">2025-07-17T12:32:00Z</dcterms:modified>
</cp:coreProperties>
</file>